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86BE6" w14:textId="77777777" w:rsidR="0020575D" w:rsidRPr="0020575D" w:rsidRDefault="0020575D" w:rsidP="0020575D">
      <w:pPr>
        <w:widowControl/>
        <w:jc w:val="left"/>
        <w:rPr>
          <w:rFonts w:ascii="Times New Roman" w:eastAsia="MS Mincho" w:hAnsi="Times New Roman" w:cs="Times New Roman"/>
          <w:b/>
          <w:color w:val="000000"/>
          <w:kern w:val="0"/>
          <w:sz w:val="32"/>
          <w:szCs w:val="32"/>
          <w:lang w:eastAsia="ja-JP"/>
        </w:rPr>
      </w:pPr>
      <w:r w:rsidRPr="0020575D">
        <w:rPr>
          <w:rFonts w:ascii="Times New Roman" w:eastAsia="MS Mincho" w:hAnsi="Times New Roman" w:cs="Times New Roman"/>
          <w:b/>
          <w:color w:val="000000"/>
          <w:kern w:val="0"/>
          <w:sz w:val="32"/>
          <w:szCs w:val="32"/>
          <w:lang w:eastAsia="ja-JP"/>
        </w:rPr>
        <w:t xml:space="preserve">Supporting Information </w:t>
      </w:r>
    </w:p>
    <w:p w14:paraId="35F86BE7" w14:textId="77777777" w:rsidR="0020575D" w:rsidRPr="0020575D" w:rsidRDefault="0020575D" w:rsidP="0020575D">
      <w:pPr>
        <w:widowControl/>
        <w:jc w:val="left"/>
        <w:rPr>
          <w:rFonts w:ascii="Times New Roman" w:eastAsia="MS Mincho" w:hAnsi="Times New Roman" w:cs="Times New Roman"/>
          <w:color w:val="FF0000"/>
          <w:kern w:val="0"/>
          <w:sz w:val="24"/>
          <w:szCs w:val="24"/>
          <w:lang w:eastAsia="ja-JP"/>
        </w:rPr>
      </w:pPr>
    </w:p>
    <w:p w14:paraId="1A86F222" w14:textId="3944D7CE" w:rsidR="00C55789" w:rsidRPr="002031FE" w:rsidRDefault="00F42BD1" w:rsidP="00C55789">
      <w:pPr>
        <w:pStyle w:val="Title2"/>
        <w:jc w:val="center"/>
        <w:rPr>
          <w:rFonts w:eastAsiaTheme="minorEastAsia"/>
          <w:sz w:val="28"/>
          <w:szCs w:val="28"/>
          <w:lang w:eastAsia="zh-CN"/>
        </w:rPr>
      </w:pPr>
      <w:bookmarkStart w:id="0" w:name="_Hlk118103136"/>
      <w:bookmarkStart w:id="1" w:name="_Hlk101205339"/>
      <w:bookmarkStart w:id="2" w:name="OLE_LINK67"/>
      <w:bookmarkStart w:id="3" w:name="OLE_LINK66"/>
      <w:bookmarkStart w:id="4" w:name="OLE_LINK68"/>
      <w:bookmarkStart w:id="5" w:name="OLE_LINK69"/>
      <w:bookmarkStart w:id="6" w:name="OLE_LINK63"/>
      <w:bookmarkStart w:id="7" w:name="OLE_LINK49"/>
      <w:bookmarkStart w:id="8" w:name="OLE_LINK1"/>
      <w:bookmarkStart w:id="9" w:name="OLE_LINK2"/>
      <w:bookmarkStart w:id="10" w:name="OLE_LINK5"/>
      <w:bookmarkStart w:id="11" w:name="OLE_LINK6"/>
      <w:bookmarkStart w:id="12" w:name="OLE_LINK7"/>
      <w:r w:rsidRPr="00F42BD1">
        <w:rPr>
          <w:rFonts w:eastAsiaTheme="minorEastAsia"/>
          <w:sz w:val="28"/>
          <w:szCs w:val="28"/>
          <w:lang w:eastAsia="zh-CN"/>
        </w:rPr>
        <w:t>Temperature-responsive peristome-structured smart surface for the unidirectional controllable motion of large droplets</w:t>
      </w:r>
    </w:p>
    <w:bookmarkEnd w:id="0"/>
    <w:bookmarkEnd w:id="1"/>
    <w:p w14:paraId="4DD503CC" w14:textId="77777777" w:rsidR="00B026CB" w:rsidRPr="0052567F" w:rsidRDefault="00B026CB" w:rsidP="00B026CB">
      <w:pPr>
        <w:pStyle w:val="Title2"/>
        <w:jc w:val="center"/>
      </w:pPr>
    </w:p>
    <w:p w14:paraId="26E98622" w14:textId="0D39B655" w:rsidR="00B1083F" w:rsidRPr="00614C1D" w:rsidRDefault="00B1083F" w:rsidP="00B1083F">
      <w:pPr>
        <w:widowControl/>
        <w:adjustRightInd w:val="0"/>
        <w:snapToGrid w:val="0"/>
        <w:spacing w:line="480" w:lineRule="auto"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  <w:r w:rsidRPr="00614C1D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Yun</w:t>
      </w:r>
      <w:r w:rsidR="00544800" w:rsidRPr="007E4E40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>y</w:t>
      </w:r>
      <w:r w:rsidRPr="00614C1D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un Song</w:t>
      </w:r>
      <w:bookmarkStart w:id="13" w:name="_Hlk132273579"/>
      <w:r w:rsidRPr="00614C1D"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  <w:lang w:eastAsia="ja-JP"/>
        </w:rPr>
        <w:t>a</w:t>
      </w:r>
      <w:bookmarkEnd w:id="13"/>
      <w:r w:rsidRPr="00614C1D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, 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Jia</w:t>
      </w:r>
      <w:r w:rsidR="00544800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l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ei Yang</w:t>
      </w:r>
      <w:r w:rsidRPr="00614C1D"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  <w:lang w:eastAsia="ja-JP"/>
        </w:rPr>
        <w:t>a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, Xu Zhang</w:t>
      </w:r>
      <w:r w:rsidRPr="00614C1D"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  <w:lang w:eastAsia="ja-JP"/>
        </w:rPr>
        <w:t>a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, </w:t>
      </w:r>
      <w:r w:rsidRPr="00614C1D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Zhong</w:t>
      </w:r>
      <w:r w:rsidR="00544800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q</w:t>
      </w:r>
      <w:r w:rsidRPr="00614C1D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iang Zhang</w:t>
      </w:r>
      <w:r w:rsidRPr="00614C1D"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  <w:lang w:eastAsia="ja-JP"/>
        </w:rPr>
        <w:t>a</w:t>
      </w:r>
      <w:r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  <w:lang w:eastAsia="ja-JP"/>
        </w:rPr>
        <w:t xml:space="preserve">, </w:t>
      </w:r>
      <w:r w:rsidR="00005E5A"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  <w:lang w:eastAsia="ja-JP"/>
        </w:rPr>
        <w:t>b</w:t>
      </w:r>
      <w:r w:rsidRPr="0013564D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*</w:t>
      </w:r>
      <w:r w:rsidRPr="00614C1D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, 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X</w:t>
      </w:r>
      <w:r w:rsidRPr="009406D0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>in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g</w:t>
      </w:r>
      <w:r w:rsidR="00544800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h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ao Hu</w:t>
      </w:r>
      <w:r w:rsidRPr="00614C1D"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  <w:lang w:eastAsia="ja-JP"/>
        </w:rPr>
        <w:t>a</w:t>
      </w:r>
      <w:r w:rsidRPr="0013564D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*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, </w:t>
      </w:r>
      <w:r w:rsidRPr="00614C1D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Guang</w:t>
      </w:r>
      <w:r w:rsidR="00544800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g</w:t>
      </w:r>
      <w:r w:rsidRPr="00614C1D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ui Cheng</w:t>
      </w:r>
      <w:r w:rsidRPr="00614C1D"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  <w:lang w:eastAsia="ja-JP"/>
        </w:rPr>
        <w:t>a</w:t>
      </w:r>
      <w:r w:rsidRPr="00614C1D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, </w:t>
      </w:r>
      <w:bookmarkStart w:id="14" w:name="OLE_LINK209"/>
      <w:bookmarkStart w:id="15" w:name="OLE_LINK208"/>
      <w:r w:rsidRPr="00614C1D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Yan Liu</w:t>
      </w:r>
      <w:bookmarkEnd w:id="14"/>
      <w:bookmarkEnd w:id="15"/>
      <w:r w:rsidR="0028222F"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  <w:lang w:eastAsia="ja-JP"/>
        </w:rPr>
        <w:t>c</w:t>
      </w:r>
      <w:r w:rsidRPr="00614C1D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, </w:t>
      </w:r>
      <w:r w:rsidRPr="007118A9">
        <w:rPr>
          <w:rFonts w:ascii="Times New Roman" w:hAnsi="Times New Roman" w:cs="Times New Roman"/>
          <w:kern w:val="0"/>
          <w:sz w:val="24"/>
          <w:szCs w:val="24"/>
        </w:rPr>
        <w:t>Guo</w:t>
      </w:r>
      <w:r w:rsidR="00544800">
        <w:rPr>
          <w:rFonts w:ascii="Times New Roman" w:hAnsi="Times New Roman" w:cs="Times New Roman"/>
          <w:kern w:val="0"/>
          <w:sz w:val="24"/>
          <w:szCs w:val="24"/>
        </w:rPr>
        <w:t>j</w:t>
      </w:r>
      <w:r w:rsidRPr="007118A9">
        <w:rPr>
          <w:rFonts w:ascii="Times New Roman" w:hAnsi="Times New Roman" w:cs="Times New Roman"/>
          <w:kern w:val="0"/>
          <w:sz w:val="24"/>
          <w:szCs w:val="24"/>
        </w:rPr>
        <w:t>un Lv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d</w:t>
      </w:r>
      <w:r w:rsidRPr="007118A9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7118A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031FE">
        <w:rPr>
          <w:rFonts w:ascii="Times New Roman" w:hAnsi="Times New Roman" w:cs="Times New Roman"/>
          <w:kern w:val="0"/>
          <w:sz w:val="24"/>
          <w:szCs w:val="24"/>
        </w:rPr>
        <w:t>Jian</w:t>
      </w:r>
      <w:r w:rsidR="00544800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n</w:t>
      </w:r>
      <w:r w:rsidRPr="008458E5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ing Ding</w:t>
      </w:r>
      <w:r w:rsidRPr="00614C1D"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  <w:lang w:eastAsia="ja-JP"/>
        </w:rPr>
        <w:t>a</w:t>
      </w:r>
      <w:r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  <w:lang w:eastAsia="ja-JP"/>
        </w:rPr>
        <w:t xml:space="preserve">, </w:t>
      </w:r>
      <w:r w:rsidR="0028222F"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  <w:lang w:eastAsia="ja-JP"/>
        </w:rPr>
        <w:t>e</w:t>
      </w:r>
      <w:r w:rsidRPr="0013564D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*</w:t>
      </w:r>
    </w:p>
    <w:p w14:paraId="67CB7D0C" w14:textId="77777777" w:rsidR="00B1083F" w:rsidRDefault="00B1083F" w:rsidP="00B1083F">
      <w:pPr>
        <w:pStyle w:val="Addresses"/>
        <w:adjustRightInd w:val="0"/>
        <w:snapToGrid w:val="0"/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  <w:vertAlign w:val="superscript"/>
        </w:rPr>
        <w:t>a</w:t>
      </w:r>
      <w:r w:rsidRPr="00BE6839">
        <w:rPr>
          <w:color w:val="000000" w:themeColor="text1"/>
        </w:rPr>
        <w:t xml:space="preserve">. </w:t>
      </w:r>
      <w:r w:rsidRPr="008458E5">
        <w:rPr>
          <w:color w:val="000000" w:themeColor="text1"/>
        </w:rPr>
        <w:t>Institute of Intelligent Flexible Mechatronics</w:t>
      </w:r>
      <w:r>
        <w:rPr>
          <w:color w:val="000000" w:themeColor="text1"/>
        </w:rPr>
        <w:t xml:space="preserve">, </w:t>
      </w:r>
      <w:r w:rsidRPr="00BE6839">
        <w:rPr>
          <w:color w:val="000000" w:themeColor="text1"/>
        </w:rPr>
        <w:t>School of Mechanical Engineering, Jiangsu University, Zhenjiang 212013,</w:t>
      </w:r>
      <w:r>
        <w:rPr>
          <w:rFonts w:eastAsiaTheme="minorEastAsia" w:hint="eastAsia"/>
          <w:color w:val="000000" w:themeColor="text1"/>
          <w:lang w:eastAsia="zh-CN"/>
        </w:rPr>
        <w:t xml:space="preserve"> </w:t>
      </w:r>
      <w:r w:rsidRPr="00BE6839">
        <w:rPr>
          <w:color w:val="000000" w:themeColor="text1"/>
        </w:rPr>
        <w:t>P. R. China</w:t>
      </w:r>
    </w:p>
    <w:p w14:paraId="485D1970" w14:textId="77777777" w:rsidR="00005E5A" w:rsidRDefault="00B1083F" w:rsidP="00B1083F">
      <w:pPr>
        <w:pStyle w:val="Addresses"/>
        <w:adjustRightInd w:val="0"/>
        <w:snapToGrid w:val="0"/>
        <w:spacing w:line="480" w:lineRule="auto"/>
      </w:pPr>
      <w:r w:rsidRPr="002031FE">
        <w:rPr>
          <w:rFonts w:eastAsiaTheme="minorEastAsia"/>
          <w:vertAlign w:val="superscript"/>
          <w:lang w:eastAsia="zh-CN"/>
        </w:rPr>
        <w:t>b</w:t>
      </w:r>
      <w:r w:rsidRPr="008458E5">
        <w:t>.</w:t>
      </w:r>
      <w:r>
        <w:t xml:space="preserve"> </w:t>
      </w:r>
      <w:r w:rsidR="00005E5A" w:rsidRPr="00D54A82">
        <w:t>State Key Laboratory of Structur</w:t>
      </w:r>
      <w:r w:rsidR="00005E5A" w:rsidRPr="00D54A82">
        <w:rPr>
          <w:rFonts w:hint="eastAsia"/>
        </w:rPr>
        <w:t>al</w:t>
      </w:r>
      <w:r w:rsidR="00005E5A" w:rsidRPr="00D54A82">
        <w:t xml:space="preserve"> Analysis for Industrial Equipment, Department of Engineering Mechanics, Faculty of Vehicle Engineering and Mechanics, Dalian University of Technology, Dalian</w:t>
      </w:r>
      <w:r w:rsidR="00005E5A">
        <w:t>,</w:t>
      </w:r>
      <w:r w:rsidR="00005E5A" w:rsidRPr="00D54A82">
        <w:t xml:space="preserve"> 116024, P. R. China</w:t>
      </w:r>
    </w:p>
    <w:p w14:paraId="14E04C31" w14:textId="1A8E90B3" w:rsidR="00706FF3" w:rsidRPr="00706FF3" w:rsidRDefault="00B1083F" w:rsidP="00706FF3">
      <w:pPr>
        <w:pStyle w:val="Addresses"/>
        <w:adjustRightInd w:val="0"/>
        <w:snapToGrid w:val="0"/>
        <w:spacing w:line="480" w:lineRule="auto"/>
        <w:jc w:val="both"/>
      </w:pPr>
      <w:r w:rsidRPr="0084016B">
        <w:rPr>
          <w:rFonts w:eastAsiaTheme="minorEastAsia" w:hint="eastAsia"/>
          <w:color w:val="000000" w:themeColor="text1"/>
          <w:vertAlign w:val="superscript"/>
          <w:lang w:eastAsia="zh-CN"/>
        </w:rPr>
        <w:t>c</w:t>
      </w:r>
      <w:r>
        <w:t>.</w:t>
      </w:r>
      <w:r w:rsidRPr="0084016B">
        <w:rPr>
          <w:color w:val="000000" w:themeColor="text1"/>
        </w:rPr>
        <w:t xml:space="preserve"> </w:t>
      </w:r>
      <w:r w:rsidR="00706FF3">
        <w:t xml:space="preserve">Key Laboratory of Bionic Engineering (Ministry of Education), </w:t>
      </w:r>
      <w:bookmarkStart w:id="16" w:name="OLE_LINK87"/>
      <w:bookmarkStart w:id="17" w:name="OLE_LINK82"/>
      <w:bookmarkStart w:id="18" w:name="OLE_LINK88"/>
      <w:bookmarkStart w:id="19" w:name="OLE_LINK20"/>
      <w:bookmarkStart w:id="20" w:name="OLE_LINK26"/>
      <w:bookmarkStart w:id="21" w:name="OLE_LINK84"/>
      <w:bookmarkStart w:id="22" w:name="OLE_LINK19"/>
      <w:bookmarkStart w:id="23" w:name="OLE_LINK18"/>
      <w:bookmarkStart w:id="24" w:name="OLE_LINK83"/>
      <w:bookmarkStart w:id="25" w:name="OLE_LINK79"/>
      <w:bookmarkStart w:id="26" w:name="OLE_LINK81"/>
      <w:bookmarkStart w:id="27" w:name="OLE_LINK80"/>
      <w:r w:rsidR="00706FF3">
        <w:t>Jilin University, Cha</w:t>
      </w:r>
      <w:r w:rsidR="00706FF3" w:rsidRPr="008872A8">
        <w:t>n</w:t>
      </w:r>
      <w:r w:rsidR="00706FF3" w:rsidRPr="00ED5FAF">
        <w:rPr>
          <w:color w:val="000000" w:themeColor="text1"/>
        </w:rPr>
        <w:t>gchun</w:t>
      </w:r>
      <w:r w:rsidR="00706FF3">
        <w:rPr>
          <w:color w:val="000000" w:themeColor="text1"/>
        </w:rPr>
        <w:t>,</w:t>
      </w:r>
      <w:r w:rsidR="00706FF3" w:rsidRPr="00ED5FAF">
        <w:rPr>
          <w:color w:val="000000" w:themeColor="text1"/>
        </w:rPr>
        <w:t xml:space="preserve"> 130022</w:t>
      </w:r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r w:rsidR="00706FF3" w:rsidRPr="00ED5FAF">
        <w:rPr>
          <w:color w:val="000000" w:themeColor="text1"/>
        </w:rPr>
        <w:t>, P. R. China</w:t>
      </w:r>
    </w:p>
    <w:p w14:paraId="5CFB3DA4" w14:textId="7CC9C0AE" w:rsidR="00B1083F" w:rsidRDefault="00B1083F" w:rsidP="00B1083F">
      <w:pPr>
        <w:pStyle w:val="Addresses"/>
        <w:adjustRightInd w:val="0"/>
        <w:snapToGrid w:val="0"/>
        <w:spacing w:line="480" w:lineRule="auto"/>
        <w:jc w:val="both"/>
        <w:rPr>
          <w:rFonts w:eastAsiaTheme="minorEastAsia"/>
          <w:color w:val="000000" w:themeColor="text1"/>
          <w:vertAlign w:val="superscript"/>
          <w:lang w:eastAsia="zh-CN"/>
        </w:rPr>
      </w:pPr>
      <w:r>
        <w:rPr>
          <w:rFonts w:eastAsiaTheme="minorEastAsia"/>
          <w:color w:val="000000" w:themeColor="text1"/>
          <w:vertAlign w:val="superscript"/>
          <w:lang w:eastAsia="zh-CN"/>
        </w:rPr>
        <w:t>d</w:t>
      </w:r>
      <w:r>
        <w:rPr>
          <w:rFonts w:eastAsiaTheme="minorEastAsia"/>
          <w:color w:val="000000" w:themeColor="text1"/>
          <w:lang w:eastAsia="zh-CN"/>
        </w:rPr>
        <w:t>.</w:t>
      </w:r>
      <w:r w:rsidRPr="00793972">
        <w:rPr>
          <w:rFonts w:eastAsiaTheme="minorEastAsia"/>
          <w:color w:val="000000" w:themeColor="text1"/>
          <w:lang w:eastAsia="zh-CN"/>
        </w:rPr>
        <w:t xml:space="preserve"> </w:t>
      </w:r>
      <w:r w:rsidRPr="00793972">
        <w:rPr>
          <w:rStyle w:val="a7"/>
          <w:color w:val="000000" w:themeColor="text1"/>
          <w:u w:val="none"/>
        </w:rPr>
        <w:t>School of Environmental and Chemical Engineering, Jiangsu University of Science and Technology, Zhenjiang</w:t>
      </w:r>
      <w:r w:rsidR="007E4E40">
        <w:rPr>
          <w:rStyle w:val="a7"/>
          <w:color w:val="000000" w:themeColor="text1"/>
          <w:u w:val="none"/>
        </w:rPr>
        <w:t>,</w:t>
      </w:r>
      <w:r w:rsidRPr="00793972">
        <w:rPr>
          <w:rStyle w:val="a7"/>
          <w:color w:val="000000" w:themeColor="text1"/>
          <w:u w:val="none"/>
        </w:rPr>
        <w:t xml:space="preserve"> 212003, P. R. China</w:t>
      </w:r>
      <w:r w:rsidRPr="00793972">
        <w:rPr>
          <w:rFonts w:eastAsiaTheme="minorEastAsia"/>
          <w:color w:val="000000" w:themeColor="text1"/>
          <w:vertAlign w:val="superscript"/>
          <w:lang w:eastAsia="zh-CN"/>
        </w:rPr>
        <w:t xml:space="preserve"> </w:t>
      </w:r>
    </w:p>
    <w:p w14:paraId="48BF17D0" w14:textId="77777777" w:rsidR="00706FF3" w:rsidRPr="00BE6839" w:rsidRDefault="00B1083F" w:rsidP="00706FF3">
      <w:pPr>
        <w:pStyle w:val="Addresses"/>
        <w:adjustRightInd w:val="0"/>
        <w:snapToGrid w:val="0"/>
        <w:spacing w:line="480" w:lineRule="auto"/>
        <w:jc w:val="both"/>
        <w:rPr>
          <w:color w:val="000000" w:themeColor="text1"/>
        </w:rPr>
      </w:pPr>
      <w:r>
        <w:rPr>
          <w:rFonts w:eastAsiaTheme="minorEastAsia"/>
          <w:color w:val="000000" w:themeColor="text1"/>
          <w:vertAlign w:val="superscript"/>
          <w:lang w:eastAsia="zh-CN"/>
        </w:rPr>
        <w:t>e</w:t>
      </w:r>
      <w:r>
        <w:rPr>
          <w:rFonts w:eastAsiaTheme="minorEastAsia"/>
          <w:color w:val="000000" w:themeColor="text1"/>
          <w:lang w:eastAsia="zh-CN"/>
        </w:rPr>
        <w:t xml:space="preserve">. </w:t>
      </w:r>
      <w:r w:rsidR="00706FF3" w:rsidRPr="00BE6839">
        <w:rPr>
          <w:color w:val="000000" w:themeColor="text1"/>
        </w:rPr>
        <w:t xml:space="preserve">School of Mechanical Engineering, </w:t>
      </w:r>
      <w:r w:rsidR="00706FF3">
        <w:rPr>
          <w:color w:val="000000" w:themeColor="text1"/>
        </w:rPr>
        <w:t>Yangzhou</w:t>
      </w:r>
      <w:r w:rsidR="00706FF3" w:rsidRPr="00BE6839">
        <w:rPr>
          <w:color w:val="000000" w:themeColor="text1"/>
        </w:rPr>
        <w:t xml:space="preserve"> University, </w:t>
      </w:r>
      <w:r w:rsidR="00706FF3">
        <w:rPr>
          <w:color w:val="000000" w:themeColor="text1"/>
        </w:rPr>
        <w:t>Yangzhou,</w:t>
      </w:r>
      <w:r w:rsidR="00706FF3" w:rsidRPr="00BE6839">
        <w:rPr>
          <w:color w:val="000000" w:themeColor="text1"/>
        </w:rPr>
        <w:t xml:space="preserve"> </w:t>
      </w:r>
      <w:r w:rsidR="00706FF3" w:rsidRPr="0084016B">
        <w:rPr>
          <w:color w:val="000000" w:themeColor="text1"/>
        </w:rPr>
        <w:t>225127</w:t>
      </w:r>
      <w:r w:rsidR="00706FF3" w:rsidRPr="00BE6839">
        <w:rPr>
          <w:color w:val="000000" w:themeColor="text1"/>
        </w:rPr>
        <w:t>,</w:t>
      </w:r>
    </w:p>
    <w:p w14:paraId="2D78AB40" w14:textId="660157DC" w:rsidR="00B1083F" w:rsidRPr="002031FE" w:rsidRDefault="00706FF3" w:rsidP="00706FF3">
      <w:pPr>
        <w:pStyle w:val="Addresses"/>
        <w:adjustRightInd w:val="0"/>
        <w:snapToGrid w:val="0"/>
        <w:spacing w:line="480" w:lineRule="auto"/>
        <w:jc w:val="both"/>
        <w:rPr>
          <w:rFonts w:eastAsiaTheme="minorEastAsia"/>
          <w:color w:val="000000" w:themeColor="text1"/>
          <w:lang w:eastAsia="zh-CN"/>
        </w:rPr>
      </w:pPr>
      <w:r w:rsidRPr="00BE6839">
        <w:rPr>
          <w:color w:val="000000" w:themeColor="text1"/>
        </w:rPr>
        <w:t>Jiangsu, P. R. China</w:t>
      </w:r>
    </w:p>
    <w:p w14:paraId="094E7498" w14:textId="77777777" w:rsidR="00B1083F" w:rsidRPr="00E0069A" w:rsidRDefault="00B1083F" w:rsidP="00B1083F">
      <w:pPr>
        <w:pStyle w:val="Addresses"/>
        <w:adjustRightInd w:val="0"/>
        <w:snapToGrid w:val="0"/>
        <w:spacing w:line="480" w:lineRule="auto"/>
        <w:rPr>
          <w:rStyle w:val="a7"/>
          <w:color w:val="000000" w:themeColor="text1"/>
        </w:rPr>
      </w:pPr>
    </w:p>
    <w:p w14:paraId="21DBA37E" w14:textId="77777777" w:rsidR="00B1083F" w:rsidRDefault="00B1083F" w:rsidP="00B1083F">
      <w:pPr>
        <w:pStyle w:val="Addresses"/>
        <w:adjustRightInd w:val="0"/>
        <w:snapToGrid w:val="0"/>
        <w:spacing w:line="480" w:lineRule="auto"/>
        <w:rPr>
          <w:rStyle w:val="a7"/>
          <w:color w:val="000000" w:themeColor="text1"/>
        </w:rPr>
      </w:pPr>
      <w:r w:rsidRPr="00ED5FAF">
        <w:rPr>
          <w:color w:val="000000" w:themeColor="text1"/>
        </w:rPr>
        <w:t xml:space="preserve">*E-mail: </w:t>
      </w:r>
      <w:hyperlink r:id="rId6" w:history="1">
        <w:r w:rsidRPr="00ED5FAF">
          <w:rPr>
            <w:rStyle w:val="a7"/>
            <w:rFonts w:eastAsiaTheme="minorEastAsia"/>
            <w:color w:val="000000" w:themeColor="text1"/>
            <w:lang w:eastAsia="zh-CN"/>
          </w:rPr>
          <w:t>zhangzq</w:t>
        </w:r>
        <w:r w:rsidRPr="00ED5FAF">
          <w:rPr>
            <w:rStyle w:val="a7"/>
            <w:color w:val="000000" w:themeColor="text1"/>
          </w:rPr>
          <w:t>@ujs.edu.cn</w:t>
        </w:r>
      </w:hyperlink>
      <w:r w:rsidRPr="00ED5FAF">
        <w:rPr>
          <w:color w:val="000000" w:themeColor="text1"/>
        </w:rPr>
        <w:t xml:space="preserve">; </w:t>
      </w:r>
      <w:r>
        <w:rPr>
          <w:rStyle w:val="a7"/>
          <w:color w:val="000000" w:themeColor="text1"/>
        </w:rPr>
        <w:t>huxh@ujs.edu.cn</w:t>
      </w:r>
      <w:r w:rsidRPr="0081089F">
        <w:rPr>
          <w:rStyle w:val="a7"/>
          <w:color w:val="000000" w:themeColor="text1"/>
        </w:rPr>
        <w:t xml:space="preserve">; </w:t>
      </w:r>
      <w:r w:rsidRPr="0081089F">
        <w:rPr>
          <w:u w:val="single"/>
        </w:rPr>
        <w:t>dingjn@ujs.edu.cn</w:t>
      </w:r>
    </w:p>
    <w:p w14:paraId="2139F74B" w14:textId="0F243DA4" w:rsidR="009A2BEA" w:rsidRPr="00B1083F" w:rsidRDefault="009A2BEA" w:rsidP="009A2BEA">
      <w:pPr>
        <w:pStyle w:val="Addresses"/>
        <w:adjustRightInd w:val="0"/>
        <w:snapToGrid w:val="0"/>
        <w:spacing w:line="480" w:lineRule="auto"/>
        <w:rPr>
          <w:color w:val="000000" w:themeColor="text1"/>
        </w:rPr>
      </w:pPr>
    </w:p>
    <w:p w14:paraId="31A0F9D7" w14:textId="77777777" w:rsidR="00C11A8B" w:rsidRPr="005A1AEB" w:rsidRDefault="00C11A8B" w:rsidP="00FD25FB">
      <w:pPr>
        <w:pStyle w:val="Addresses"/>
        <w:adjustRightInd w:val="0"/>
        <w:snapToGrid w:val="0"/>
        <w:spacing w:line="480" w:lineRule="auto"/>
      </w:pPr>
    </w:p>
    <w:bookmarkEnd w:id="2"/>
    <w:bookmarkEnd w:id="3"/>
    <w:bookmarkEnd w:id="4"/>
    <w:bookmarkEnd w:id="5"/>
    <w:bookmarkEnd w:id="6"/>
    <w:bookmarkEnd w:id="7"/>
    <w:p w14:paraId="35F86BF0" w14:textId="7D7D5E40" w:rsidR="00C46D97" w:rsidRPr="00683515" w:rsidRDefault="00FD25FB" w:rsidP="00683515">
      <w:pPr>
        <w:widowControl/>
        <w:jc w:val="left"/>
        <w:rPr>
          <w:rFonts w:ascii="Times New Roman" w:eastAsia="MS Mincho" w:hAnsi="Times New Roman" w:cs="Times New Roman"/>
          <w:color w:val="FF0000"/>
          <w:kern w:val="0"/>
          <w:sz w:val="24"/>
          <w:szCs w:val="24"/>
          <w:lang w:eastAsia="ja-JP"/>
        </w:rPr>
      </w:pPr>
      <w:r>
        <w:rPr>
          <w:color w:val="FF0000"/>
        </w:rPr>
        <w:br w:type="page"/>
      </w:r>
      <w:bookmarkEnd w:id="8"/>
      <w:bookmarkEnd w:id="9"/>
      <w:bookmarkEnd w:id="10"/>
      <w:bookmarkEnd w:id="11"/>
      <w:bookmarkEnd w:id="12"/>
    </w:p>
    <w:p w14:paraId="35F86BF1" w14:textId="4B69501E" w:rsidR="00E036C4" w:rsidRDefault="006E1D2C" w:rsidP="006E1D2C">
      <w:pPr>
        <w:jc w:val="center"/>
      </w:pPr>
      <w:r>
        <w:rPr>
          <w:noProof/>
        </w:rPr>
        <w:lastRenderedPageBreak/>
        <w:drawing>
          <wp:inline distT="0" distB="0" distL="0" distR="0" wp14:anchorId="66EC09F4" wp14:editId="09FDACFF">
            <wp:extent cx="5274310" cy="1555115"/>
            <wp:effectExtent l="0" t="0" r="254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55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F86BF3" w14:textId="66BB2533" w:rsidR="00EF3840" w:rsidRDefault="00EF3840" w:rsidP="00EF3840">
      <w:pPr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</w:pPr>
      <w:r w:rsidRPr="007B49D6"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val="de-DE" w:eastAsia="ja-JP"/>
        </w:rPr>
        <w:t>Figure S</w:t>
      </w:r>
      <w:r w:rsidR="00683515"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val="de-DE" w:eastAsia="ja-JP"/>
        </w:rPr>
        <w:t>1</w:t>
      </w:r>
      <w:r w:rsidRPr="007B49D6"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val="de-DE" w:eastAsia="ja-JP"/>
        </w:rPr>
        <w:t>.</w:t>
      </w:r>
      <w:r w:rsidRPr="007B49D6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 xml:space="preserve"> </w:t>
      </w:r>
      <w:r w:rsidR="007C2247" w:rsidRPr="007C2247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 xml:space="preserve">The </w:t>
      </w:r>
      <w:r w:rsidR="006E1D2C" w:rsidRPr="006E1D2C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 xml:space="preserve">model diagrams of the 120, 180 and 360 surfaces, </w:t>
      </w:r>
      <w:r w:rsidR="004D2C9D" w:rsidRPr="004D2C9D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>they maintain a microgroove width of approximately 1730 μm</w:t>
      </w:r>
      <w:r w:rsidR="006E1D2C" w:rsidRPr="006E1D2C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>.</w:t>
      </w:r>
    </w:p>
    <w:p w14:paraId="35F86BF4" w14:textId="77777777" w:rsidR="00254FD3" w:rsidRPr="0064682B" w:rsidRDefault="00254FD3" w:rsidP="00EF3840">
      <w:pPr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</w:pPr>
    </w:p>
    <w:p w14:paraId="35F86BF5" w14:textId="446B2E06" w:rsidR="0020575D" w:rsidRPr="00EF3840" w:rsidRDefault="006E1D2C" w:rsidP="00254FD3">
      <w:pPr>
        <w:jc w:val="center"/>
        <w:rPr>
          <w:lang w:val="de-DE"/>
        </w:rPr>
      </w:pPr>
      <w:r>
        <w:rPr>
          <w:noProof/>
        </w:rPr>
        <w:drawing>
          <wp:inline distT="0" distB="0" distL="0" distR="0" wp14:anchorId="66979CE9" wp14:editId="03829A6E">
            <wp:extent cx="3094990" cy="2351405"/>
            <wp:effectExtent l="0" t="0" r="0" b="0"/>
            <wp:docPr id="5" name="图片 5" descr="图片包含 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片包含 文本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4990" cy="2351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F86BF7" w14:textId="02DA9384" w:rsidR="006460CA" w:rsidRDefault="008B0D0F" w:rsidP="008B0D0F">
      <w:pPr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</w:pPr>
      <w:r w:rsidRPr="008B0D0F">
        <w:rPr>
          <w:rFonts w:ascii="Times New Roman" w:eastAsia="MS Mincho" w:hAnsi="Times New Roman" w:cs="Times New Roman"/>
          <w:b/>
          <w:kern w:val="0"/>
          <w:sz w:val="24"/>
          <w:szCs w:val="24"/>
          <w:lang w:val="de-DE" w:eastAsia="ja-JP"/>
        </w:rPr>
        <w:t xml:space="preserve">Figure </w:t>
      </w:r>
      <w:r w:rsidR="00683515">
        <w:rPr>
          <w:rFonts w:ascii="Times New Roman" w:eastAsia="MS Mincho" w:hAnsi="Times New Roman" w:cs="Times New Roman"/>
          <w:b/>
          <w:kern w:val="0"/>
          <w:sz w:val="24"/>
          <w:szCs w:val="24"/>
          <w:lang w:val="de-DE" w:eastAsia="ja-JP"/>
        </w:rPr>
        <w:t>S2</w:t>
      </w:r>
      <w:r w:rsidR="0031460F">
        <w:rPr>
          <w:rFonts w:ascii="Times New Roman" w:eastAsia="MS Mincho" w:hAnsi="Times New Roman" w:cs="Times New Roman"/>
          <w:b/>
          <w:kern w:val="0"/>
          <w:sz w:val="24"/>
          <w:szCs w:val="24"/>
          <w:lang w:val="de-DE" w:eastAsia="ja-JP"/>
        </w:rPr>
        <w:t>.</w:t>
      </w:r>
      <w:r w:rsidR="00432BC1">
        <w:rPr>
          <w:rFonts w:ascii="Times New Roman" w:eastAsia="MS Mincho" w:hAnsi="Times New Roman" w:cs="Times New Roman"/>
          <w:b/>
          <w:kern w:val="0"/>
          <w:sz w:val="24"/>
          <w:szCs w:val="24"/>
          <w:lang w:val="de-DE" w:eastAsia="ja-JP"/>
        </w:rPr>
        <w:t xml:space="preserve"> </w:t>
      </w:r>
      <w:r w:rsidR="00683515" w:rsidRPr="00683515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>The</w:t>
      </w:r>
      <w:r w:rsidR="00903103" w:rsidRPr="00903103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 xml:space="preserve"> optical images of the </w:t>
      </w:r>
      <w:r w:rsidR="00903103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 xml:space="preserve">(a-b) </w:t>
      </w:r>
      <w:r w:rsidR="00903103" w:rsidRPr="00903103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 xml:space="preserve">180 and </w:t>
      </w:r>
      <w:r w:rsidR="00903103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 xml:space="preserve">(c-d) </w:t>
      </w:r>
      <w:r w:rsidR="00903103" w:rsidRPr="00903103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 xml:space="preserve">360 surfaces from </w:t>
      </w:r>
      <w:r w:rsidR="00EC350D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 xml:space="preserve">the </w:t>
      </w:r>
      <w:r w:rsidR="00545EB1" w:rsidRPr="00545EB1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>SFM</w:t>
      </w:r>
      <w:r w:rsidR="006043A4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>.</w:t>
      </w:r>
    </w:p>
    <w:p w14:paraId="0F9F4DCD" w14:textId="6874CD4E" w:rsidR="00400CEC" w:rsidRPr="00545EB1" w:rsidRDefault="00400CEC" w:rsidP="00161645">
      <w:pPr>
        <w:widowControl/>
        <w:ind w:left="964" w:hangingChars="400" w:hanging="964"/>
        <w:jc w:val="center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de-DE"/>
        </w:rPr>
      </w:pPr>
    </w:p>
    <w:p w14:paraId="1AD9E7FB" w14:textId="4AE0489E" w:rsidR="00A0732E" w:rsidRDefault="00A0732E" w:rsidP="00161645">
      <w:pPr>
        <w:widowControl/>
        <w:ind w:left="840" w:hangingChars="400" w:hanging="840"/>
        <w:jc w:val="center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de-DE"/>
        </w:rPr>
      </w:pPr>
      <w:r>
        <w:rPr>
          <w:noProof/>
        </w:rPr>
        <w:drawing>
          <wp:inline distT="0" distB="0" distL="0" distR="0" wp14:anchorId="0C8AAEE7" wp14:editId="7CA531CF">
            <wp:extent cx="3093720" cy="1858645"/>
            <wp:effectExtent l="0" t="0" r="0" b="8255"/>
            <wp:docPr id="770614490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0614490" name="图片 1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3720" cy="1858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295862" w14:textId="2C80F16E" w:rsidR="00530B37" w:rsidRPr="00530B37" w:rsidRDefault="00530B37" w:rsidP="00400CEC">
      <w:pPr>
        <w:widowControl/>
        <w:ind w:left="964" w:hangingChars="400" w:hanging="964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de-DE"/>
        </w:rPr>
      </w:pP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  <w:lang w:val="de-DE"/>
        </w:rPr>
        <w:t>Figure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de-DE"/>
        </w:rPr>
        <w:t xml:space="preserve"> S3</w:t>
      </w:r>
      <w:r w:rsidR="00161645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 xml:space="preserve">. </w:t>
      </w:r>
      <w:r w:rsidR="00161645" w:rsidRPr="00161645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 xml:space="preserve">The WCA of the </w:t>
      </w:r>
      <w:r w:rsidR="00296E8D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>various</w:t>
      </w:r>
      <w:r w:rsidR="00161645" w:rsidRPr="00161645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 xml:space="preserve"> surfaces including peristome substrates (GRO/PER surface) and resin substrates modified by PN</w:t>
      </w:r>
      <w:r w:rsidR="00A369F1" w:rsidRPr="00161645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>I</w:t>
      </w:r>
      <w:r w:rsidR="00161645" w:rsidRPr="00161645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 xml:space="preserve"> (PN</w:t>
      </w:r>
      <w:r w:rsidR="00A369F1" w:rsidRPr="00161645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>I</w:t>
      </w:r>
      <w:r w:rsidR="00161645" w:rsidRPr="00161645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>/GRO/PER surface).</w:t>
      </w:r>
    </w:p>
    <w:p w14:paraId="008B4FA6" w14:textId="42BA0080" w:rsidR="00C55789" w:rsidRDefault="00C55789" w:rsidP="007D6D38">
      <w:pPr>
        <w:widowControl/>
        <w:ind w:left="960" w:hangingChars="400" w:hanging="960"/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val="de-DE" w:eastAsia="ja-JP"/>
        </w:rPr>
      </w:pPr>
    </w:p>
    <w:p w14:paraId="7C311514" w14:textId="51E93291" w:rsidR="00040E1D" w:rsidRDefault="00040E1D" w:rsidP="007D6D38">
      <w:pPr>
        <w:widowControl/>
        <w:ind w:left="840" w:hangingChars="400" w:hanging="840"/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val="de-DE" w:eastAsia="ja-JP"/>
        </w:rPr>
      </w:pPr>
      <w:r>
        <w:rPr>
          <w:noProof/>
        </w:rPr>
        <w:lastRenderedPageBreak/>
        <w:drawing>
          <wp:inline distT="0" distB="0" distL="0" distR="0" wp14:anchorId="5C00716B" wp14:editId="79581211">
            <wp:extent cx="5274310" cy="1870075"/>
            <wp:effectExtent l="0" t="0" r="2540" b="0"/>
            <wp:docPr id="301229424" name="图片 1" descr="冰箱上贴着许多海报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229424" name="图片 1" descr="冰箱上贴着许多海报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7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791B01" w14:textId="3ECEF0D9" w:rsidR="004C03B1" w:rsidRPr="000A27E5" w:rsidRDefault="004C03B1" w:rsidP="004C03B1">
      <w:pPr>
        <w:pStyle w:val="a8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3B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4</w:t>
      </w:r>
      <w:r w:rsidRPr="00FA3BC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directional </w:t>
      </w:r>
      <w:r w:rsidR="00554E67">
        <w:rPr>
          <w:rFonts w:ascii="Times New Roman" w:hAnsi="Times New Roman" w:cs="Times New Roman"/>
          <w:color w:val="000000" w:themeColor="text1"/>
          <w:sz w:val="24"/>
          <w:szCs w:val="24"/>
        </w:rPr>
        <w:t>motion</w:t>
      </w:r>
      <w:r w:rsidRPr="00FA3B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roplets</w:t>
      </w:r>
      <w:r w:rsidRPr="00FA3B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</w:t>
      </w:r>
      <w:r w:rsidR="000C7D4B" w:rsidRPr="00296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E3D7A" w:rsidRPr="00296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DE3D7A" w:rsidRPr="00DE3D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JS-shaped </w:t>
      </w:r>
      <w:r w:rsidR="00252B9D">
        <w:rPr>
          <w:rFonts w:ascii="Times New Roman" w:hAnsi="Times New Roman" w:cs="Times New Roman"/>
          <w:color w:val="000000" w:themeColor="text1"/>
          <w:sz w:val="24"/>
          <w:szCs w:val="24"/>
        </w:rPr>
        <w:t>pattern</w:t>
      </w:r>
      <w:r w:rsidR="00DE3D7A" w:rsidRPr="00DE3D7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0C7D4B" w:rsidRPr="000C7D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D3684BF" w14:textId="77777777" w:rsidR="008E053B" w:rsidRDefault="008E053B" w:rsidP="007D6D38">
      <w:pPr>
        <w:widowControl/>
        <w:ind w:left="960" w:hangingChars="400" w:hanging="960"/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eastAsia="ja-JP"/>
        </w:rPr>
      </w:pPr>
    </w:p>
    <w:p w14:paraId="460453E8" w14:textId="0D1E15F7" w:rsidR="00EF7658" w:rsidRDefault="00EF7658" w:rsidP="007D6D38">
      <w:pPr>
        <w:widowControl/>
        <w:ind w:left="960" w:hangingChars="400" w:hanging="960"/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</w:pPr>
      <w:r w:rsidRPr="007B7175"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val="de-DE" w:eastAsia="ja-JP"/>
        </w:rPr>
        <w:t>Video S1</w:t>
      </w:r>
      <w:r w:rsidRPr="007B7175">
        <w:rPr>
          <w:rFonts w:ascii="Times New Roman" w:eastAsia="MS Mincho" w:hAnsi="Times New Roman" w:cs="Times New Roman"/>
          <w:bCs/>
          <w:color w:val="000000" w:themeColor="text1"/>
          <w:kern w:val="0"/>
          <w:sz w:val="24"/>
          <w:szCs w:val="24"/>
          <w:lang w:val="de-DE" w:eastAsia="ja-JP"/>
        </w:rPr>
        <w:t>.</w:t>
      </w:r>
      <w:r w:rsidRPr="007B7175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 xml:space="preserve"> </w:t>
      </w:r>
      <w:r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 xml:space="preserve">The </w:t>
      </w:r>
      <w:r w:rsidRPr="00EF7658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 xml:space="preserve">unidirectional </w:t>
      </w:r>
      <w:r w:rsidR="00554E67" w:rsidRPr="00554E67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>motion</w:t>
      </w:r>
      <w:r w:rsidRPr="00EF7658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 xml:space="preserve"> of 5 μL water on the 180 surface.</w:t>
      </w:r>
    </w:p>
    <w:p w14:paraId="5B11700A" w14:textId="77777777" w:rsidR="00EF7658" w:rsidRPr="004C03B1" w:rsidRDefault="00EF7658" w:rsidP="007D6D38">
      <w:pPr>
        <w:widowControl/>
        <w:ind w:left="960" w:hangingChars="400" w:hanging="960"/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eastAsia="ja-JP"/>
        </w:rPr>
      </w:pPr>
    </w:p>
    <w:p w14:paraId="0CE70A9E" w14:textId="240E9088" w:rsidR="007D6D38" w:rsidRPr="007B7175" w:rsidRDefault="007D6D38" w:rsidP="007D6D38">
      <w:pPr>
        <w:widowControl/>
        <w:ind w:left="960" w:hangingChars="400" w:hanging="960"/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</w:pPr>
      <w:r w:rsidRPr="007B7175"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val="de-DE" w:eastAsia="ja-JP"/>
        </w:rPr>
        <w:t>Video S</w:t>
      </w:r>
      <w:r w:rsidR="00133883"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val="de-DE" w:eastAsia="ja-JP"/>
        </w:rPr>
        <w:t>2</w:t>
      </w:r>
      <w:r w:rsidRPr="007B7175">
        <w:rPr>
          <w:rFonts w:ascii="Times New Roman" w:eastAsia="MS Mincho" w:hAnsi="Times New Roman" w:cs="Times New Roman"/>
          <w:bCs/>
          <w:color w:val="000000" w:themeColor="text1"/>
          <w:kern w:val="0"/>
          <w:sz w:val="24"/>
          <w:szCs w:val="24"/>
          <w:lang w:val="de-DE" w:eastAsia="ja-JP"/>
        </w:rPr>
        <w:t>.</w:t>
      </w:r>
      <w:r w:rsidRPr="007B7175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 xml:space="preserve"> </w:t>
      </w:r>
      <w:r w:rsidR="00CD27A5" w:rsidRPr="00CD27A5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 xml:space="preserve">The unidirectional </w:t>
      </w:r>
      <w:r w:rsidR="00554E67" w:rsidRPr="00554E67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>motion</w:t>
      </w:r>
      <w:r w:rsidR="00CD27A5" w:rsidRPr="00CD27A5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 xml:space="preserve"> of droplets on the </w:t>
      </w:r>
      <w:r w:rsidR="00CD27A5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>Y-shaped</w:t>
      </w:r>
      <w:r w:rsidR="00CD27A5" w:rsidRPr="00CD27A5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 xml:space="preserve"> </w:t>
      </w:r>
      <w:r w:rsidR="00252B9D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>pattern</w:t>
      </w:r>
      <w:r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>.</w:t>
      </w:r>
    </w:p>
    <w:p w14:paraId="168F16F5" w14:textId="77777777" w:rsidR="007D6D38" w:rsidRPr="007B7175" w:rsidRDefault="007D6D38" w:rsidP="007D6D38">
      <w:pPr>
        <w:widowControl/>
        <w:ind w:left="960" w:hangingChars="400" w:hanging="960"/>
        <w:rPr>
          <w:sz w:val="24"/>
          <w:szCs w:val="24"/>
          <w:lang w:val="de-DE"/>
        </w:rPr>
      </w:pPr>
    </w:p>
    <w:p w14:paraId="0A707A64" w14:textId="4BB3214B" w:rsidR="007D6D38" w:rsidRPr="007B7175" w:rsidRDefault="007D6D38" w:rsidP="007D6D38">
      <w:pPr>
        <w:widowControl/>
        <w:ind w:left="960" w:hangingChars="400" w:hanging="960"/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</w:pPr>
      <w:r w:rsidRPr="007B7175"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val="de-DE" w:eastAsia="ja-JP"/>
        </w:rPr>
        <w:t>Video S</w:t>
      </w:r>
      <w:r w:rsidR="00133883"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val="de-DE" w:eastAsia="ja-JP"/>
        </w:rPr>
        <w:t>3</w:t>
      </w:r>
      <w:r w:rsidRPr="007B7175">
        <w:rPr>
          <w:rFonts w:ascii="Times New Roman" w:eastAsia="MS Mincho" w:hAnsi="Times New Roman" w:cs="Times New Roman"/>
          <w:bCs/>
          <w:color w:val="000000" w:themeColor="text1"/>
          <w:kern w:val="0"/>
          <w:sz w:val="24"/>
          <w:szCs w:val="24"/>
          <w:lang w:val="de-DE" w:eastAsia="ja-JP"/>
        </w:rPr>
        <w:t>.</w:t>
      </w:r>
      <w:r w:rsidRPr="007B7175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 xml:space="preserve"> </w:t>
      </w:r>
      <w:r w:rsidR="00CD27A5" w:rsidRPr="00CD27A5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 xml:space="preserve">The unidirectional </w:t>
      </w:r>
      <w:r w:rsidR="00554E67" w:rsidRPr="00554E67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 xml:space="preserve">motion </w:t>
      </w:r>
      <w:r w:rsidR="00CD27A5" w:rsidRPr="00CD27A5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 xml:space="preserve">of droplets on the </w:t>
      </w:r>
      <w:r w:rsidR="00CD27A5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>W</w:t>
      </w:r>
      <w:r w:rsidR="00CD27A5" w:rsidRPr="00CD27A5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 xml:space="preserve">-shaped </w:t>
      </w:r>
      <w:r w:rsidR="00252B9D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>pattern</w:t>
      </w:r>
      <w:r w:rsidRPr="007B7175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>.</w:t>
      </w:r>
    </w:p>
    <w:p w14:paraId="18140973" w14:textId="77777777" w:rsidR="007D6D38" w:rsidRPr="007B7175" w:rsidRDefault="007D6D38" w:rsidP="007D6D38">
      <w:pPr>
        <w:widowControl/>
        <w:ind w:left="960" w:hangingChars="400" w:hanging="960"/>
        <w:rPr>
          <w:sz w:val="24"/>
          <w:szCs w:val="24"/>
          <w:lang w:val="de-DE"/>
        </w:rPr>
      </w:pPr>
    </w:p>
    <w:p w14:paraId="397CEE89" w14:textId="697A78F2" w:rsidR="00CD27A5" w:rsidRPr="007B7175" w:rsidRDefault="007D6D38" w:rsidP="00CD27A5">
      <w:pPr>
        <w:widowControl/>
        <w:ind w:left="960" w:hangingChars="400" w:hanging="960"/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</w:pPr>
      <w:r w:rsidRPr="007B7175"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val="de-DE" w:eastAsia="ja-JP"/>
        </w:rPr>
        <w:t>Video S</w:t>
      </w:r>
      <w:r w:rsidR="00133883"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val="de-DE" w:eastAsia="ja-JP"/>
        </w:rPr>
        <w:t>4</w:t>
      </w:r>
      <w:r w:rsidRPr="007B7175">
        <w:rPr>
          <w:rFonts w:ascii="Times New Roman" w:eastAsia="MS Mincho" w:hAnsi="Times New Roman" w:cs="Times New Roman"/>
          <w:bCs/>
          <w:color w:val="000000" w:themeColor="text1"/>
          <w:kern w:val="0"/>
          <w:sz w:val="24"/>
          <w:szCs w:val="24"/>
          <w:lang w:val="de-DE" w:eastAsia="ja-JP"/>
        </w:rPr>
        <w:t>.</w:t>
      </w:r>
      <w:r w:rsidRPr="007B7175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 xml:space="preserve"> </w:t>
      </w:r>
      <w:r w:rsidR="00CD27A5" w:rsidRPr="00CD27A5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 xml:space="preserve">The unidirectional </w:t>
      </w:r>
      <w:r w:rsidR="00554E67" w:rsidRPr="00554E67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>motion</w:t>
      </w:r>
      <w:r w:rsidR="00CD27A5" w:rsidRPr="00CD27A5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 xml:space="preserve"> of droplets on the </w:t>
      </w:r>
      <w:r w:rsidR="00CD27A5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>S1-shaped</w:t>
      </w:r>
      <w:r w:rsidR="00CD27A5" w:rsidRPr="00CD27A5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 xml:space="preserve"> </w:t>
      </w:r>
      <w:r w:rsidR="00252B9D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>pattern</w:t>
      </w:r>
      <w:r w:rsidR="00CD27A5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>.</w:t>
      </w:r>
    </w:p>
    <w:p w14:paraId="519F3E77" w14:textId="77777777" w:rsidR="007D6D38" w:rsidRPr="007B7175" w:rsidRDefault="007D6D38" w:rsidP="007D6D38">
      <w:pPr>
        <w:widowControl/>
        <w:ind w:left="960" w:hangingChars="400" w:hanging="960"/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</w:pPr>
    </w:p>
    <w:p w14:paraId="5BCA81D9" w14:textId="00658C93" w:rsidR="00CD27A5" w:rsidRPr="007B7175" w:rsidRDefault="007D6D38" w:rsidP="00CD27A5">
      <w:pPr>
        <w:widowControl/>
        <w:ind w:left="960" w:hangingChars="400" w:hanging="960"/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</w:pPr>
      <w:r w:rsidRPr="007B7175"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val="de-DE" w:eastAsia="ja-JP"/>
        </w:rPr>
        <w:t>Video S</w:t>
      </w:r>
      <w:r w:rsidR="00133883"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val="de-DE" w:eastAsia="ja-JP"/>
        </w:rPr>
        <w:t>5</w:t>
      </w:r>
      <w:r w:rsidRPr="007B7175">
        <w:rPr>
          <w:rFonts w:ascii="Times New Roman" w:eastAsia="MS Mincho" w:hAnsi="Times New Roman" w:cs="Times New Roman"/>
          <w:bCs/>
          <w:color w:val="000000" w:themeColor="text1"/>
          <w:kern w:val="0"/>
          <w:sz w:val="24"/>
          <w:szCs w:val="24"/>
          <w:lang w:val="de-DE" w:eastAsia="ja-JP"/>
        </w:rPr>
        <w:t>.</w:t>
      </w:r>
      <w:r w:rsidRPr="007B7175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 xml:space="preserve"> </w:t>
      </w:r>
      <w:r w:rsidR="00CD27A5" w:rsidRPr="00CD27A5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 xml:space="preserve">The unidirectional </w:t>
      </w:r>
      <w:r w:rsidR="00554E67" w:rsidRPr="00554E67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>motion</w:t>
      </w:r>
      <w:r w:rsidR="00CD27A5" w:rsidRPr="00CD27A5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 xml:space="preserve"> of droplets on the </w:t>
      </w:r>
      <w:r w:rsidR="00CD27A5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>S2-shaped</w:t>
      </w:r>
      <w:r w:rsidR="00CD27A5" w:rsidRPr="00CD27A5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 xml:space="preserve"> </w:t>
      </w:r>
      <w:r w:rsidR="00252B9D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>pattern</w:t>
      </w:r>
      <w:r w:rsidR="00CD27A5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>.</w:t>
      </w:r>
    </w:p>
    <w:p w14:paraId="40AF13A4" w14:textId="77777777" w:rsidR="00CD27A5" w:rsidRDefault="00CD27A5" w:rsidP="007D6D38">
      <w:pPr>
        <w:widowControl/>
        <w:ind w:left="960" w:hangingChars="400" w:hanging="9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F62D86" w14:textId="09122CF7" w:rsidR="00CD27A5" w:rsidRPr="007B7175" w:rsidRDefault="00CD27A5" w:rsidP="007D6D38">
      <w:pPr>
        <w:widowControl/>
        <w:ind w:left="960" w:hangingChars="400" w:hanging="960"/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</w:pPr>
      <w:r w:rsidRPr="007B7175"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val="de-DE" w:eastAsia="ja-JP"/>
        </w:rPr>
        <w:t>Video S</w:t>
      </w:r>
      <w:r w:rsidR="00133883"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val="de-DE" w:eastAsia="ja-JP"/>
        </w:rPr>
        <w:t>6</w:t>
      </w:r>
      <w:r w:rsidRPr="007B7175">
        <w:rPr>
          <w:rFonts w:ascii="Times New Roman" w:eastAsia="MS Mincho" w:hAnsi="Times New Roman" w:cs="Times New Roman"/>
          <w:bCs/>
          <w:color w:val="000000" w:themeColor="text1"/>
          <w:kern w:val="0"/>
          <w:sz w:val="24"/>
          <w:szCs w:val="24"/>
          <w:lang w:val="de-DE" w:eastAsia="ja-JP"/>
        </w:rPr>
        <w:t>.</w:t>
      </w:r>
      <w:r>
        <w:rPr>
          <w:rFonts w:ascii="Times New Roman" w:eastAsia="MS Mincho" w:hAnsi="Times New Roman" w:cs="Times New Roman"/>
          <w:bCs/>
          <w:color w:val="000000" w:themeColor="text1"/>
          <w:kern w:val="0"/>
          <w:sz w:val="24"/>
          <w:szCs w:val="24"/>
          <w:lang w:val="de-DE" w:eastAsia="ja-JP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unidirectional </w:t>
      </w:r>
      <w:r w:rsidR="00554E67" w:rsidRPr="00554E67">
        <w:rPr>
          <w:rFonts w:ascii="Times New Roman" w:hAnsi="Times New Roman" w:cs="Times New Roman"/>
          <w:color w:val="000000" w:themeColor="text1"/>
          <w:sz w:val="24"/>
          <w:szCs w:val="24"/>
        </w:rPr>
        <w:t>mo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droplets on the </w:t>
      </w:r>
      <w:r w:rsidRPr="001B1E9B">
        <w:rPr>
          <w:rFonts w:ascii="Times New Roman" w:hAnsi="Times New Roman" w:cs="Times New Roman"/>
          <w:color w:val="000000" w:themeColor="text1"/>
          <w:sz w:val="24"/>
          <w:szCs w:val="24"/>
        </w:rPr>
        <w:t>spiral microgroove</w:t>
      </w:r>
      <w:r w:rsidRPr="00AB29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52B9D">
        <w:rPr>
          <w:rFonts w:ascii="Times New Roman" w:hAnsi="Times New Roman" w:cs="Times New Roman"/>
          <w:color w:val="000000" w:themeColor="text1"/>
          <w:sz w:val="24"/>
          <w:szCs w:val="24"/>
        </w:rPr>
        <w:t>patter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5E681D3" w14:textId="77777777" w:rsidR="00080E70" w:rsidRDefault="00080E70" w:rsidP="007C51FA">
      <w:pPr>
        <w:widowControl/>
        <w:ind w:left="960" w:hangingChars="400" w:hanging="960"/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val="de-DE" w:eastAsia="ja-JP"/>
        </w:rPr>
      </w:pPr>
    </w:p>
    <w:p w14:paraId="49E52A05" w14:textId="7377AC66" w:rsidR="00EB36C1" w:rsidRPr="007D6D38" w:rsidRDefault="00080E70" w:rsidP="007C51FA">
      <w:pPr>
        <w:widowControl/>
        <w:ind w:left="960" w:hangingChars="400" w:hanging="960"/>
        <w:rPr>
          <w:rFonts w:ascii="Times New Roman" w:hAnsi="Times New Roman" w:cs="Times New Roman"/>
          <w:b/>
          <w:kern w:val="0"/>
          <w:sz w:val="24"/>
          <w:szCs w:val="24"/>
          <w:lang w:val="de-DE"/>
        </w:rPr>
      </w:pPr>
      <w:r w:rsidRPr="007B7175"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val="de-DE" w:eastAsia="ja-JP"/>
        </w:rPr>
        <w:t>Video S</w:t>
      </w:r>
      <w:r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4"/>
          <w:lang w:val="de-DE" w:eastAsia="ja-JP"/>
        </w:rPr>
        <w:t>7</w:t>
      </w:r>
      <w:r w:rsidRPr="007B7175">
        <w:rPr>
          <w:rFonts w:ascii="Times New Roman" w:eastAsia="MS Mincho" w:hAnsi="Times New Roman" w:cs="Times New Roman"/>
          <w:bCs/>
          <w:color w:val="000000" w:themeColor="text1"/>
          <w:kern w:val="0"/>
          <w:sz w:val="24"/>
          <w:szCs w:val="24"/>
          <w:lang w:val="de-DE" w:eastAsia="ja-JP"/>
        </w:rPr>
        <w:t>.</w:t>
      </w:r>
      <w:r>
        <w:rPr>
          <w:rFonts w:ascii="Times New Roman" w:eastAsia="MS Mincho" w:hAnsi="Times New Roman" w:cs="Times New Roman"/>
          <w:bCs/>
          <w:color w:val="000000" w:themeColor="text1"/>
          <w:kern w:val="0"/>
          <w:sz w:val="24"/>
          <w:szCs w:val="24"/>
          <w:lang w:val="de-DE" w:eastAsia="ja-JP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3630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unidirectional </w:t>
      </w:r>
      <w:r w:rsidR="00554E67" w:rsidRPr="00554E67">
        <w:rPr>
          <w:rFonts w:ascii="Times New Roman" w:hAnsi="Times New Roman" w:cs="Times New Roman"/>
          <w:color w:val="000000" w:themeColor="text1"/>
          <w:sz w:val="24"/>
          <w:szCs w:val="24"/>
        </w:rPr>
        <w:t>motion</w:t>
      </w:r>
      <w:r w:rsidRPr="003630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droplets</w:t>
      </w:r>
      <w:r w:rsidR="003630F6" w:rsidRPr="003630F6">
        <w:t xml:space="preserve"> </w:t>
      </w:r>
      <w:r w:rsidR="003630F6" w:rsidRPr="003630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the </w:t>
      </w:r>
      <w:r w:rsidR="007D59E6">
        <w:rPr>
          <w:rFonts w:ascii="Times New Roman" w:hAnsi="Times New Roman" w:cs="Times New Roman"/>
          <w:color w:val="000000" w:themeColor="text1"/>
          <w:sz w:val="24"/>
          <w:szCs w:val="24"/>
        </w:rPr>
        <w:t>UJS-shaped</w:t>
      </w:r>
      <w:r w:rsidR="003630F6" w:rsidRPr="003630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52B9D">
        <w:rPr>
          <w:rFonts w:ascii="Times New Roman" w:hAnsi="Times New Roman" w:cs="Times New Roman"/>
          <w:color w:val="000000" w:themeColor="text1"/>
          <w:sz w:val="24"/>
          <w:szCs w:val="24"/>
        </w:rPr>
        <w:t>pattern</w:t>
      </w:r>
      <w:r w:rsidR="003630F6" w:rsidRPr="003630F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EB36C1" w:rsidRPr="007D6D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ADDB88" w14:textId="77777777" w:rsidR="00D674B8" w:rsidRDefault="00D674B8" w:rsidP="00814500">
      <w:r>
        <w:separator/>
      </w:r>
    </w:p>
  </w:endnote>
  <w:endnote w:type="continuationSeparator" w:id="0">
    <w:p w14:paraId="6FFE3CDF" w14:textId="77777777" w:rsidR="00D674B8" w:rsidRDefault="00D674B8" w:rsidP="008145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0D4CC" w14:textId="77777777" w:rsidR="00D674B8" w:rsidRDefault="00D674B8" w:rsidP="00814500">
      <w:r>
        <w:separator/>
      </w:r>
    </w:p>
  </w:footnote>
  <w:footnote w:type="continuationSeparator" w:id="0">
    <w:p w14:paraId="3A73D12A" w14:textId="77777777" w:rsidR="00D674B8" w:rsidRDefault="00D674B8" w:rsidP="008145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575D"/>
    <w:rsid w:val="00005E5A"/>
    <w:rsid w:val="00020322"/>
    <w:rsid w:val="000316F3"/>
    <w:rsid w:val="00040E1D"/>
    <w:rsid w:val="00080E70"/>
    <w:rsid w:val="000A228A"/>
    <w:rsid w:val="000A309D"/>
    <w:rsid w:val="000C7D4B"/>
    <w:rsid w:val="00114BAF"/>
    <w:rsid w:val="00114F2A"/>
    <w:rsid w:val="00133883"/>
    <w:rsid w:val="00161645"/>
    <w:rsid w:val="001857DE"/>
    <w:rsid w:val="001865F4"/>
    <w:rsid w:val="00190DFF"/>
    <w:rsid w:val="001A3578"/>
    <w:rsid w:val="0020575D"/>
    <w:rsid w:val="002113AC"/>
    <w:rsid w:val="00217503"/>
    <w:rsid w:val="00230B5C"/>
    <w:rsid w:val="00252B9D"/>
    <w:rsid w:val="00254FD3"/>
    <w:rsid w:val="0028222F"/>
    <w:rsid w:val="00296E8D"/>
    <w:rsid w:val="002F2A9B"/>
    <w:rsid w:val="003072F6"/>
    <w:rsid w:val="0031460F"/>
    <w:rsid w:val="00361D0E"/>
    <w:rsid w:val="003630F6"/>
    <w:rsid w:val="00397414"/>
    <w:rsid w:val="00400CEC"/>
    <w:rsid w:val="00426520"/>
    <w:rsid w:val="00432BC1"/>
    <w:rsid w:val="00473189"/>
    <w:rsid w:val="004A72E4"/>
    <w:rsid w:val="004B4213"/>
    <w:rsid w:val="004C03B1"/>
    <w:rsid w:val="004D2C9D"/>
    <w:rsid w:val="004D7450"/>
    <w:rsid w:val="005000B7"/>
    <w:rsid w:val="00506A8E"/>
    <w:rsid w:val="0052253B"/>
    <w:rsid w:val="00530B37"/>
    <w:rsid w:val="00544800"/>
    <w:rsid w:val="00545EB1"/>
    <w:rsid w:val="0055365B"/>
    <w:rsid w:val="00554E67"/>
    <w:rsid w:val="00561A2E"/>
    <w:rsid w:val="005A1AEB"/>
    <w:rsid w:val="005C409E"/>
    <w:rsid w:val="005D6F6D"/>
    <w:rsid w:val="006043A4"/>
    <w:rsid w:val="006249D8"/>
    <w:rsid w:val="006460CA"/>
    <w:rsid w:val="0064682B"/>
    <w:rsid w:val="00647D73"/>
    <w:rsid w:val="00683515"/>
    <w:rsid w:val="006878B2"/>
    <w:rsid w:val="006E1D2C"/>
    <w:rsid w:val="00706FF3"/>
    <w:rsid w:val="00783776"/>
    <w:rsid w:val="00793972"/>
    <w:rsid w:val="007B49D6"/>
    <w:rsid w:val="007C2247"/>
    <w:rsid w:val="007C4319"/>
    <w:rsid w:val="007C51FA"/>
    <w:rsid w:val="007D075A"/>
    <w:rsid w:val="007D59E6"/>
    <w:rsid w:val="007D6D38"/>
    <w:rsid w:val="007E4E40"/>
    <w:rsid w:val="00807530"/>
    <w:rsid w:val="00814500"/>
    <w:rsid w:val="008730CB"/>
    <w:rsid w:val="008822E4"/>
    <w:rsid w:val="008B0D0F"/>
    <w:rsid w:val="008E053B"/>
    <w:rsid w:val="008E1DDE"/>
    <w:rsid w:val="008F0F71"/>
    <w:rsid w:val="00903103"/>
    <w:rsid w:val="0096075B"/>
    <w:rsid w:val="009920D4"/>
    <w:rsid w:val="009A0606"/>
    <w:rsid w:val="009A2BEA"/>
    <w:rsid w:val="009A4BC0"/>
    <w:rsid w:val="009F1126"/>
    <w:rsid w:val="00A0732E"/>
    <w:rsid w:val="00A204BE"/>
    <w:rsid w:val="00A21880"/>
    <w:rsid w:val="00A32974"/>
    <w:rsid w:val="00A369F1"/>
    <w:rsid w:val="00A52C26"/>
    <w:rsid w:val="00A7071F"/>
    <w:rsid w:val="00AB6BC0"/>
    <w:rsid w:val="00AD3A90"/>
    <w:rsid w:val="00B026CB"/>
    <w:rsid w:val="00B038A1"/>
    <w:rsid w:val="00B1083F"/>
    <w:rsid w:val="00B57D05"/>
    <w:rsid w:val="00B677A5"/>
    <w:rsid w:val="00B9552D"/>
    <w:rsid w:val="00BA7385"/>
    <w:rsid w:val="00C03692"/>
    <w:rsid w:val="00C11A8B"/>
    <w:rsid w:val="00C23A00"/>
    <w:rsid w:val="00C254F3"/>
    <w:rsid w:val="00C35592"/>
    <w:rsid w:val="00C4646B"/>
    <w:rsid w:val="00C46D97"/>
    <w:rsid w:val="00C55789"/>
    <w:rsid w:val="00CC1632"/>
    <w:rsid w:val="00CD27A5"/>
    <w:rsid w:val="00D40D06"/>
    <w:rsid w:val="00D674B8"/>
    <w:rsid w:val="00DE3D7A"/>
    <w:rsid w:val="00E036C4"/>
    <w:rsid w:val="00E36B46"/>
    <w:rsid w:val="00E3713D"/>
    <w:rsid w:val="00EB36C1"/>
    <w:rsid w:val="00EC350D"/>
    <w:rsid w:val="00ED007B"/>
    <w:rsid w:val="00EF2E42"/>
    <w:rsid w:val="00EF3840"/>
    <w:rsid w:val="00EF7658"/>
    <w:rsid w:val="00F10A7C"/>
    <w:rsid w:val="00F35EF3"/>
    <w:rsid w:val="00F42BD1"/>
    <w:rsid w:val="00F61835"/>
    <w:rsid w:val="00FA3696"/>
    <w:rsid w:val="00FA3CE0"/>
    <w:rsid w:val="00FA47CC"/>
    <w:rsid w:val="00FD2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F86BE6"/>
  <w15:chartTrackingRefBased/>
  <w15:docId w15:val="{92965885-84DD-4956-BB7C-7D52F759B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27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ofcontents">
    <w:name w:val="Table of contents"/>
    <w:basedOn w:val="a"/>
    <w:autoRedefine/>
    <w:qFormat/>
    <w:rsid w:val="0020575D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itle2">
    <w:name w:val="Title2"/>
    <w:basedOn w:val="a"/>
    <w:qFormat/>
    <w:rsid w:val="0020575D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Maintext">
    <w:name w:val="Main text"/>
    <w:basedOn w:val="a"/>
    <w:link w:val="MaintextChar"/>
    <w:autoRedefine/>
    <w:rsid w:val="0020575D"/>
    <w:pPr>
      <w:widowControl/>
      <w:spacing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20575D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styleId="a3">
    <w:name w:val="header"/>
    <w:basedOn w:val="a"/>
    <w:link w:val="a4"/>
    <w:uiPriority w:val="99"/>
    <w:unhideWhenUsed/>
    <w:rsid w:val="008145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45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45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4500"/>
    <w:rPr>
      <w:sz w:val="18"/>
      <w:szCs w:val="18"/>
    </w:rPr>
  </w:style>
  <w:style w:type="paragraph" w:customStyle="1" w:styleId="Addresses">
    <w:name w:val="Addresses"/>
    <w:basedOn w:val="a"/>
    <w:qFormat/>
    <w:rsid w:val="00FD25FB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styleId="a7">
    <w:name w:val="Hyperlink"/>
    <w:basedOn w:val="a0"/>
    <w:uiPriority w:val="99"/>
    <w:unhideWhenUsed/>
    <w:rsid w:val="00FD25FB"/>
    <w:rPr>
      <w:color w:val="0563C1" w:themeColor="hyperlink"/>
      <w:u w:val="single"/>
    </w:rPr>
  </w:style>
  <w:style w:type="paragraph" w:styleId="a8">
    <w:name w:val="List Paragraph"/>
    <w:basedOn w:val="a"/>
    <w:link w:val="a9"/>
    <w:uiPriority w:val="34"/>
    <w:qFormat/>
    <w:rsid w:val="004C03B1"/>
    <w:pPr>
      <w:ind w:firstLineChars="200" w:firstLine="420"/>
    </w:pPr>
  </w:style>
  <w:style w:type="character" w:customStyle="1" w:styleId="a9">
    <w:name w:val="列表段落 字符"/>
    <w:basedOn w:val="a0"/>
    <w:link w:val="a8"/>
    <w:uiPriority w:val="34"/>
    <w:rsid w:val="004C03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ngzq@ujs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4</TotalTime>
  <Pages>3</Pages>
  <Words>306</Words>
  <Characters>1750</Characters>
  <Application>Microsoft Office Word</Application>
  <DocSecurity>0</DocSecurity>
  <Lines>14</Lines>
  <Paragraphs>4</Paragraphs>
  <ScaleCrop>false</ScaleCrop>
  <Company>Microsoft</Company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Song Yun-Yun</cp:lastModifiedBy>
  <cp:revision>56</cp:revision>
  <dcterms:created xsi:type="dcterms:W3CDTF">2022-10-27T07:25:00Z</dcterms:created>
  <dcterms:modified xsi:type="dcterms:W3CDTF">2023-07-27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7d932e437b755660927469703d30a5b083c02e57c2eee21b155765628ee5e9</vt:lpwstr>
  </property>
</Properties>
</file>